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30B223" w14:textId="759F6190" w:rsidR="00C8421B" w:rsidRDefault="00C8421B" w:rsidP="008229A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3A0F55">
        <w:rPr>
          <w:rFonts w:ascii="Times New Roman" w:hAnsi="Times New Roman" w:cs="Times New Roman"/>
          <w:b/>
          <w:color w:val="222222"/>
          <w:sz w:val="24"/>
          <w:szCs w:val="27"/>
          <w:shd w:val="clear" w:color="auto" w:fill="FFFFFF"/>
        </w:rPr>
        <w:t>SUPPLEMENTARY INFORMATION</w:t>
      </w:r>
      <w:bookmarkStart w:id="0" w:name="_GoBack"/>
      <w:bookmarkEnd w:id="0"/>
      <w:r w:rsidR="009E08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3F4FDCD" w14:textId="77777777" w:rsidR="00D61B70" w:rsidRDefault="00D61B70" w:rsidP="00D61B7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CD24F26" w14:textId="77777777" w:rsidR="00D61B70" w:rsidRPr="00D61B70" w:rsidRDefault="00D61B70" w:rsidP="00D61B70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1B70">
        <w:rPr>
          <w:rFonts w:ascii="Times New Roman" w:hAnsi="Times New Roman" w:cs="Times New Roman"/>
          <w:b/>
          <w:sz w:val="24"/>
          <w:szCs w:val="24"/>
          <w:lang w:val="en-US"/>
        </w:rPr>
        <w:t>APPENDIX A</w:t>
      </w:r>
    </w:p>
    <w:p w14:paraId="32EA5CC0" w14:textId="09DC7D17" w:rsidR="00D61B70" w:rsidRDefault="00D61B70" w:rsidP="00D61B7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75D0">
        <w:rPr>
          <w:rFonts w:ascii="Times New Roman" w:hAnsi="Times New Roman" w:cs="Times New Roman"/>
          <w:b/>
          <w:sz w:val="24"/>
          <w:szCs w:val="24"/>
          <w:lang w:val="en-US"/>
        </w:rPr>
        <w:t>Search Strategy</w:t>
      </w:r>
    </w:p>
    <w:p w14:paraId="655A7812" w14:textId="5D80D7F9" w:rsidR="009E08CB" w:rsidRPr="00D61B70" w:rsidRDefault="009E08CB" w:rsidP="00D61B7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1B70">
        <w:rPr>
          <w:rFonts w:ascii="Times New Roman" w:hAnsi="Times New Roman" w:cs="Times New Roman"/>
          <w:b/>
          <w:sz w:val="24"/>
          <w:szCs w:val="24"/>
          <w:lang w:val="en-US"/>
        </w:rPr>
        <w:t>MEDLINE (PUBMED)</w:t>
      </w:r>
    </w:p>
    <w:p w14:paraId="5ABD335D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greater trochan* pain syndrome OR trochan* bursitis OR lateral hip pain OR lateral hip tend* OR glute* tend* OR glute* mini* tend* OR glute* medi* tend* OR hip AND enthes* OR hip AND bursitis OR iliotibial band OR enthes* AND trochanteric bursitis OR glute* bursitis AND eccentric OR concentric OR isometric OR train* OR exercis* OR rehab* OR load* OR resistance OR physiotherapy OR physical* OR therapy OR strength* OR isotonic OR motion OR endur* OR weight* OR runn* OR treadmill* OR swim* OR bicycl* OR (cycle* OR cycling) OR walk* AND randomized controlled trial OR “controlled clinical trial OR randomized OR placebo OR clinical trials as topic OR randomly OR trial NOT (animals OR nonhuman)</w:t>
      </w:r>
    </w:p>
    <w:p w14:paraId="6893742A" w14:textId="77777777" w:rsidR="009E08CB" w:rsidRPr="00D61B70" w:rsidRDefault="009E08CB" w:rsidP="009E08C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1B70">
        <w:rPr>
          <w:rFonts w:ascii="Times New Roman" w:hAnsi="Times New Roman" w:cs="Times New Roman"/>
          <w:b/>
          <w:sz w:val="24"/>
          <w:szCs w:val="24"/>
          <w:lang w:val="en-US"/>
        </w:rPr>
        <w:t>EMBASE</w:t>
      </w:r>
    </w:p>
    <w:p w14:paraId="50AA4AB0" w14:textId="521D08F7" w:rsid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('greater trochan* pain syndrome' OR 'trochan* bursitis' OR 'lateral hip pain' OR 'lateral hip tend*' OR 'glute* tend*' OR 'glute* mini* tend*' OR 'glute* medi* tend*' OR (hip AND enthes*) OR (hip AND bursitis) OR 'iliotibial band' OR (enthes* AND 'trochanteric bursitis') OR 'glut* bursitis') AND (eccentric OR concentric OR isometric OR train* OR exercis* OR rehab* OR load* OR resistance OR physiotherapy OR physical* OR therapy OR strength* OR isotonic OR motion OR endur* OR weight* OR runn* OR treadmill* OR swim* OR bicycl* OR cycle* OR cycling OR walk*) AND ('randomized controlled trial' OR 'controlled clinical trial' OR randomized OR placebo OR 'clinical trials as topic' OR randomly OR t</w:t>
      </w:r>
      <w:r>
        <w:rPr>
          <w:rFonts w:ascii="Times New Roman" w:hAnsi="Times New Roman" w:cs="Times New Roman"/>
          <w:sz w:val="24"/>
          <w:szCs w:val="24"/>
          <w:lang w:val="en-US"/>
        </w:rPr>
        <w:t>rial) NOT (animals OR nonhuman)</w:t>
      </w:r>
    </w:p>
    <w:p w14:paraId="3EEDDD9F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000242B" w14:textId="77777777" w:rsidR="009E08CB" w:rsidRPr="00D61B70" w:rsidRDefault="009E08CB" w:rsidP="009E08C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1B70">
        <w:rPr>
          <w:rFonts w:ascii="Times New Roman" w:hAnsi="Times New Roman" w:cs="Times New Roman"/>
          <w:b/>
          <w:sz w:val="24"/>
          <w:szCs w:val="24"/>
          <w:lang w:val="en-US"/>
        </w:rPr>
        <w:t>CINAHL (EBSCO HOST)</w:t>
      </w:r>
    </w:p>
    <w:p w14:paraId="1078647C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 xml:space="preserve">(((((("greater trochan* pain syndrome") OR ("trochan* bursitis") OR ("lateral hip pain") OR "S4" OR ("glute* tend*") OR ("glute* mini* tend*") OR ("glute* medi* tend*") OR ((hip) AND (enthes*)) OR ((hip) AND (bursitis)) OR ("iliotibial band") OR ((enthes*) AND ("trochanteric bursitis")) OR (glute* bursitis)) AND (eccentric OR concentric OR 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lastRenderedPageBreak/>
        <w:t>isometric OR train* OR exercis* OR rehab* OR load* OR resistance OR physiotherapy OR physical* OR therapy OR strength* OR isotonic OR motion OR endur* OR weight* OR runn* OR treadmill* OR swim* OR bicycl* OR ((cycle*) OR (cycling)) OR walk*))) AND ((("randomized controlled trial") OR ("controlled clinical trial") OR randomized OR placebo OR ("clinical trials as topic") OR trial OR randomly)))) NOT (((animals) OR (nonhuman)))</w:t>
      </w:r>
    </w:p>
    <w:p w14:paraId="75B39ADF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6495533" w14:textId="77777777" w:rsidR="009E08CB" w:rsidRPr="00D61B70" w:rsidRDefault="009E08CB" w:rsidP="009E08C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1B70">
        <w:rPr>
          <w:rFonts w:ascii="Times New Roman" w:hAnsi="Times New Roman" w:cs="Times New Roman"/>
          <w:b/>
          <w:sz w:val="24"/>
          <w:szCs w:val="24"/>
          <w:lang w:val="en-US"/>
        </w:rPr>
        <w:t>PEDro</w:t>
      </w:r>
    </w:p>
    <w:p w14:paraId="4656467D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Abstract &amp; Title: glut* tend* exercis*</w:t>
      </w:r>
    </w:p>
    <w:p w14:paraId="76DB15C1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Therapy: not applicable</w:t>
      </w:r>
    </w:p>
    <w:p w14:paraId="4DDE7FFA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Problem: not applicable</w:t>
      </w:r>
    </w:p>
    <w:p w14:paraId="6BE08531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Body Part: not applicable</w:t>
      </w:r>
    </w:p>
    <w:p w14:paraId="1F628DCE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Subdiscipline: not applicable</w:t>
      </w:r>
    </w:p>
    <w:p w14:paraId="22E6EBFC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Topic: not applicable</w:t>
      </w:r>
    </w:p>
    <w:p w14:paraId="0FF7D55A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Method: not applicable</w:t>
      </w:r>
    </w:p>
    <w:p w14:paraId="31C09704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Author/Association: not applicable</w:t>
      </w:r>
    </w:p>
    <w:p w14:paraId="446E4C92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Title Only: not applicable</w:t>
      </w:r>
    </w:p>
    <w:p w14:paraId="567C47E4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Source: not applicable</w:t>
      </w:r>
    </w:p>
    <w:p w14:paraId="78DEE146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Published Since: not applicable</w:t>
      </w:r>
    </w:p>
    <w:p w14:paraId="19752667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New records added since: not applicable</w:t>
      </w:r>
    </w:p>
    <w:p w14:paraId="3E4F0D84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Score of at least: not applicable</w:t>
      </w:r>
    </w:p>
    <w:p w14:paraId="465BFA32" w14:textId="52483E77" w:rsidR="009E08CB" w:rsidRDefault="00B87154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87154">
        <w:rPr>
          <w:rFonts w:ascii="Times New Roman" w:hAnsi="Times New Roman" w:cs="Times New Roman"/>
          <w:sz w:val="24"/>
          <w:szCs w:val="24"/>
          <w:lang w:val="en-US"/>
        </w:rPr>
        <w:t>- Keywords combined with OR operator</w:t>
      </w:r>
    </w:p>
    <w:p w14:paraId="38912BA1" w14:textId="77777777" w:rsidR="00B87154" w:rsidRDefault="00B87154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CD75B7C" w14:textId="77777777" w:rsidR="009E08CB" w:rsidRPr="00D61B70" w:rsidRDefault="009E08CB" w:rsidP="009E08C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1B70">
        <w:rPr>
          <w:rFonts w:ascii="Times New Roman" w:hAnsi="Times New Roman" w:cs="Times New Roman"/>
          <w:b/>
          <w:sz w:val="24"/>
          <w:szCs w:val="24"/>
          <w:lang w:val="en-US"/>
        </w:rPr>
        <w:t>COCHRANE</w:t>
      </w:r>
    </w:p>
    <w:p w14:paraId="5CDD654F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1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 xml:space="preserve">Greater trochan* pain syndrome </w:t>
      </w:r>
    </w:p>
    <w:p w14:paraId="3484698E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2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trochan* bursitis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56D24EF7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lastRenderedPageBreak/>
        <w:t>#3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Lateral hip pain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5D2C4686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4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Lateral hip tend*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69A78FF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5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Glute* tend*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F207AD8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6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Glute* mini* tend*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4C1590C0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7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Glute* medi* tend*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725EFF52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8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HIP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4175EA5E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9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enthes*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3AD0278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10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#8 and #9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7F44AC20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11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bursitis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088C5578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12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#8 and #11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0AB78A3B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13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Iliotibial band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3E3E9E4C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14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trochanteric bursitis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034BB18A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15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#9 and #14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09E6AC24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16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glut* bursitis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71668C9C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17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#1OR#2OR#3OR#4OR#5OR#6OR#7OR#10OR#12OR#13OR#15OR#16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062D41F7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18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eccentric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11484A52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19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concentric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1D57D800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20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isometric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4E0631EB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21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train*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5EB5EDDE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22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exercis*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04735444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23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Rehab*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5774566B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24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load*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25243D09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25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resistance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7A4646E7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26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physiotherapy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751AF471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lastRenderedPageBreak/>
        <w:t>#27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physical*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26207BE1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28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therapy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473D1EB6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29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strength*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0ECFF9E5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30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isotonic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5BB28E7F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31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motion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6C1182D7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32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endur*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76D550BD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33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Runn*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70874C62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34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treadmill*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118A30D5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35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swim*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7D801E23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36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bicycl*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37111ED9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37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cycle*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26D947AC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38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cycling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789F46FB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39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#37 or #38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1172FF8D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40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walk*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3C27B26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41 #18OR#19OR#20OR#21OR#22OR#23OR#24OR#25OR#26OR#27OR#28OR#29OR#30OR#31OR#32OR#33OR#34OR#35OR#36OR#39OR#40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56FB19C0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42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randomized controlled trial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7A17B662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43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controlled clinical trial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7ABCD36C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44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randomized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3907BFF5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45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placebo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795BFF3B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46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clinical trials as topic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595B637B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47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randomly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22045900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48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trial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1BD71D62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49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#42OR#43OR#44OR#45OR#46OR#47OR#48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268EFDEA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lastRenderedPageBreak/>
        <w:t>#50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animals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56AFAE28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51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nonhuman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2CB91E8E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52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#50 or #51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54D60840" w14:textId="77777777" w:rsidR="009E08CB" w:rsidRPr="009E08CB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53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#17 AND #41 AND #49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47311D1D" w14:textId="320750D9" w:rsidR="009E08CB" w:rsidRPr="00EB5CDA" w:rsidRDefault="009E08CB" w:rsidP="009E0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8CB">
        <w:rPr>
          <w:rFonts w:ascii="Times New Roman" w:hAnsi="Times New Roman" w:cs="Times New Roman"/>
          <w:sz w:val="24"/>
          <w:szCs w:val="24"/>
          <w:lang w:val="en-US"/>
        </w:rPr>
        <w:t>#54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  <w:t>#53 NOT #52</w:t>
      </w:r>
      <w:r w:rsidRPr="009E08CB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1A2ED331" w14:textId="77777777" w:rsidR="00C8421B" w:rsidRDefault="00C8421B" w:rsidP="00C8421B">
      <w:pPr>
        <w:jc w:val="center"/>
      </w:pPr>
    </w:p>
    <w:p w14:paraId="7275F8D9" w14:textId="77777777" w:rsidR="009E08CB" w:rsidRDefault="009E08CB" w:rsidP="00C8421B">
      <w:pPr>
        <w:jc w:val="center"/>
      </w:pPr>
    </w:p>
    <w:sectPr w:rsidR="009E08C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21B"/>
    <w:rsid w:val="003A0F55"/>
    <w:rsid w:val="00583F98"/>
    <w:rsid w:val="008229AC"/>
    <w:rsid w:val="008B14C2"/>
    <w:rsid w:val="009E08CB"/>
    <w:rsid w:val="009E75D0"/>
    <w:rsid w:val="00A90343"/>
    <w:rsid w:val="00B87154"/>
    <w:rsid w:val="00BF5350"/>
    <w:rsid w:val="00C8421B"/>
    <w:rsid w:val="00D61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F2E552"/>
  <w15:chartTrackingRefBased/>
  <w15:docId w15:val="{DEE778D8-81AD-42B2-AA8A-D275D89A9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C8421B"/>
    <w:rPr>
      <w:sz w:val="16"/>
      <w:szCs w:val="16"/>
    </w:rPr>
  </w:style>
  <w:style w:type="paragraph" w:styleId="Textodecomentrio">
    <w:name w:val="annotation text"/>
    <w:basedOn w:val="Normal"/>
    <w:link w:val="TextodecomentrioChar"/>
    <w:unhideWhenUsed/>
    <w:rsid w:val="00C8421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rsid w:val="00C8421B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842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8421B"/>
    <w:rPr>
      <w:rFonts w:ascii="Segoe UI" w:hAnsi="Segoe UI" w:cs="Segoe UI"/>
      <w:sz w:val="18"/>
      <w:szCs w:val="18"/>
    </w:rPr>
  </w:style>
  <w:style w:type="character" w:styleId="Hyperlink">
    <w:name w:val="Hyperlink"/>
    <w:basedOn w:val="Fontepargpadro"/>
    <w:uiPriority w:val="99"/>
    <w:unhideWhenUsed/>
    <w:rsid w:val="009E08C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599</Words>
  <Characters>3239</Characters>
  <Application>Microsoft Office Word</Application>
  <DocSecurity>0</DocSecurity>
  <Lines>26</Lines>
  <Paragraphs>7</Paragraphs>
  <ScaleCrop>false</ScaleCrop>
  <Company/>
  <LinksUpToDate>false</LinksUpToDate>
  <CharactersWithSpaces>3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14</cp:revision>
  <dcterms:created xsi:type="dcterms:W3CDTF">2023-09-22T02:57:00Z</dcterms:created>
  <dcterms:modified xsi:type="dcterms:W3CDTF">2023-10-11T20:52:00Z</dcterms:modified>
</cp:coreProperties>
</file>